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Table S3: </w:t>
      </w:r>
      <w:r>
        <w:rPr>
          <w:rFonts w:cs="Arial" w:ascii="Arial" w:hAnsi="Arial"/>
          <w:b/>
          <w:i/>
          <w:lang w:val="en-GB"/>
        </w:rPr>
        <w:t>TLR2</w:t>
      </w:r>
      <w:r>
        <w:rPr>
          <w:rFonts w:cs="Arial" w:ascii="Arial" w:hAnsi="Arial"/>
          <w:b/>
          <w:lang w:val="en-GB"/>
        </w:rPr>
        <w:t xml:space="preserve"> SNPs and neutrophils in induced sputum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82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60"/>
        <w:gridCol w:w="2040"/>
        <w:gridCol w:w="840"/>
        <w:gridCol w:w="2520"/>
        <w:gridCol w:w="960"/>
      </w:tblGrid>
      <w:tr>
        <w:trPr>
          <w:trHeight w:val="276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(ln)neutrophi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(ln) neutrophil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</w:r>
          </w:p>
        </w:tc>
      </w:tr>
      <w:tr>
        <w:trPr>
          <w:trHeight w:val="276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NP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baselin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chan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B (95%CI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E (95%CI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rs189883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 (-0.1 - 0.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1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-0.02 (-0.1 - 3.0x10</w:t>
            </w:r>
            <w:r>
              <w:rPr>
                <w:rFonts w:cs="Arial" w:ascii="Arial" w:hAnsi="Arial"/>
                <w:vertAlign w:val="superscript"/>
                <w:lang w:val="en-GB"/>
              </w:rPr>
              <w:t>-5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05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 (-1.1 - 0.7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 (-0.03 -0.0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74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380409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 (-0.3 - 0.7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44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3 (-0.05 - -0.0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3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 (-0.7 - 0.7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 (-0.04 - 0.0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64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380410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(-0.6 - 0.7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9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 (-0.03 - 0.0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81670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 (-0.8 - 0.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 (-0.01 - 0.0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31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 (-2.5 - 0.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 (-0.04 - 0.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1938228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(0.1 - 1.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4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3 (-0.05 - -0.0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2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(-0.7 - 0.9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 (-0.03 - 0.0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765641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(-0.5 - 0.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9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2 (-0.04 - 0.0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3 (-1.3 - 0.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2 (-0.04 - 0.0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94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574370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7 (-1.5 - 0.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08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 (-0.0001 - 0.0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5743708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2 (-0.9 - 0.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4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 (-0.04 - 0.0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56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469648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0</w:t>
            </w:r>
            <w:r>
              <w:rPr>
                <w:rFonts w:cs="Arial" w:ascii="Arial" w:hAnsi="Arial"/>
              </w:rPr>
              <w:t>.4 (-0.2 - 0.9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 (-0.03 - 0.0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 (-0.5 - 0.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63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 (-0.03 - 0.0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5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aseline analysis are adjusted for age, gender, pack-year, current smoking; Change analysis are adjusted for neutrophils at baseline, age at baseline, gender, current smoking at baseline, treatment, the period when there is a change in treatment and its interaction with treatment and their interaction with time; a= heterozygotes vs. wild-type; b= homozygote variant vs. wild-type.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footerReference w:type="default" r:id="rId2"/>
      <w:type w:val="nextPage"/>
      <w:pgSz w:w="12240" w:h="15840"/>
      <w:pgMar w:left="2098" w:right="2098" w:gutter="0" w:header="0" w:top="1440" w:footer="709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96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nl-NL" w:eastAsia="ja-JP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2:03:00Z</dcterms:created>
  <dc:creator>BudulacS</dc:creator>
  <dc:description/>
  <dc:language>en-US</dc:language>
  <cp:lastModifiedBy>Simona</cp:lastModifiedBy>
  <cp:lastPrinted>2011-05-27T17:51:00Z</cp:lastPrinted>
  <dcterms:modified xsi:type="dcterms:W3CDTF">2012-07-20T12:03:00Z</dcterms:modified>
  <cp:revision>2</cp:revision>
  <dc:subject/>
  <dc:title>July 3rd, 200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